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21"/>
        <w:tblW w:w="13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948"/>
        <w:gridCol w:w="989"/>
        <w:gridCol w:w="1170"/>
        <w:gridCol w:w="990"/>
        <w:gridCol w:w="990"/>
        <w:gridCol w:w="1080"/>
        <w:gridCol w:w="6"/>
        <w:gridCol w:w="989"/>
        <w:gridCol w:w="1170"/>
        <w:gridCol w:w="1080"/>
        <w:gridCol w:w="1080"/>
        <w:gridCol w:w="1080"/>
      </w:tblGrid>
      <w:tr w:rsidR="00FE2EFA" w:rsidRPr="0057550E" w14:paraId="782A80E9" w14:textId="77777777" w:rsidTr="00586D26">
        <w:trPr>
          <w:trHeight w:val="274"/>
        </w:trPr>
        <w:tc>
          <w:tcPr>
            <w:tcW w:w="20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D80096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bidi="si-LK"/>
              </w:rPr>
            </w:pPr>
            <w:r w:rsidRPr="0057550E">
              <w:rPr>
                <w:rFonts w:eastAsia="Times New Roman" w:cs="Times New Roman"/>
                <w:b/>
                <w:bCs/>
                <w:kern w:val="0"/>
                <w:lang w:bidi="si-LK"/>
              </w:rPr>
              <w:t>Variable</w:t>
            </w:r>
          </w:p>
        </w:tc>
        <w:tc>
          <w:tcPr>
            <w:tcW w:w="61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42F3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bidi="si-LK"/>
              </w:rPr>
            </w:pPr>
            <w:r w:rsidRPr="0057550E">
              <w:rPr>
                <w:rFonts w:eastAsia="Times New Roman" w:cs="Times New Roman"/>
                <w:b/>
                <w:bCs/>
                <w:kern w:val="0"/>
                <w:lang w:bidi="si-LK"/>
              </w:rPr>
              <w:t>Specificatio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7364308D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bidi="si-LK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5A78DFA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bidi="si-LK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7FE9A4B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bidi="si-LK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D720D5C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bidi="si-LK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B773B4C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bidi="si-LK"/>
              </w:rPr>
            </w:pPr>
          </w:p>
        </w:tc>
      </w:tr>
      <w:tr w:rsidR="00FE2EFA" w:rsidRPr="0057550E" w14:paraId="260257FE" w14:textId="77777777" w:rsidTr="00586D26">
        <w:trPr>
          <w:trHeight w:val="274"/>
        </w:trPr>
        <w:tc>
          <w:tcPr>
            <w:tcW w:w="201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07497" w14:textId="77777777" w:rsidR="00FE2EFA" w:rsidRPr="0057550E" w:rsidRDefault="00FE2EFA" w:rsidP="00586D26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lang w:bidi="si-LK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87C4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57550E">
              <w:rPr>
                <w:rFonts w:eastAsia="Times New Roman" w:cs="Times New Roman"/>
                <w:kern w:val="0"/>
                <w:lang w:bidi="si-LK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4BEA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57550E">
              <w:rPr>
                <w:rFonts w:eastAsia="Times New Roman" w:cs="Times New Roman"/>
                <w:kern w:val="0"/>
                <w:lang w:bidi="si-LK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FE16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57550E">
              <w:rPr>
                <w:rFonts w:eastAsia="Times New Roman" w:cs="Times New Roman"/>
                <w:kern w:val="0"/>
                <w:lang w:bidi="si-LK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8709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57550E">
              <w:rPr>
                <w:rFonts w:eastAsia="Times New Roman" w:cs="Times New Roman"/>
                <w:kern w:val="0"/>
                <w:lang w:bidi="si-LK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0D1C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57550E">
              <w:rPr>
                <w:rFonts w:eastAsia="Times New Roman" w:cs="Times New Roman"/>
                <w:kern w:val="0"/>
                <w:lang w:bidi="si-LK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9E6C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57550E">
              <w:rPr>
                <w:rFonts w:eastAsia="Times New Roman" w:cs="Times New Roman"/>
                <w:kern w:val="0"/>
                <w:lang w:bidi="si-LK"/>
              </w:rPr>
              <w:t>6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9C785E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4C27BFF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41BDB46" w14:textId="77777777" w:rsidR="00FE2EFA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BB7ED2A" w14:textId="77777777" w:rsidR="00FE2EFA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A122AD6" w14:textId="77777777" w:rsidR="00FE2EFA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>11</w:t>
            </w:r>
          </w:p>
        </w:tc>
      </w:tr>
      <w:tr w:rsidR="00FE2EFA" w:rsidRPr="0057550E" w14:paraId="0D97CBA9" w14:textId="77777777" w:rsidTr="00586D26">
        <w:trPr>
          <w:trHeight w:val="101"/>
        </w:trPr>
        <w:tc>
          <w:tcPr>
            <w:tcW w:w="201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675AD" w14:textId="77777777" w:rsidR="00FE2EFA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>Constant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0D55DA" w14:textId="77777777" w:rsidR="00FE2EFA" w:rsidRPr="0001595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84E41">
              <w:rPr>
                <w:rFonts w:eastAsia="Times New Roman" w:cs="Times New Roman"/>
                <w:kern w:val="0"/>
                <w:lang w:bidi="si-LK"/>
              </w:rPr>
              <w:t>-1.497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A3442C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84E41">
              <w:rPr>
                <w:rFonts w:eastAsia="Times New Roman" w:cs="Times New Roman"/>
                <w:kern w:val="0"/>
                <w:lang w:bidi="si-LK"/>
              </w:rPr>
              <w:t>-1.37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7AF366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84E41">
              <w:rPr>
                <w:rFonts w:eastAsia="Times New Roman" w:cs="Times New Roman"/>
                <w:kern w:val="0"/>
                <w:lang w:bidi="si-LK"/>
              </w:rPr>
              <w:t>-1.5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D8585D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84E41">
              <w:rPr>
                <w:rFonts w:eastAsia="Times New Roman" w:cs="Times New Roman"/>
                <w:kern w:val="0"/>
                <w:lang w:bidi="si-LK"/>
              </w:rPr>
              <w:t>-1.42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C2A61F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84E41">
              <w:rPr>
                <w:rFonts w:eastAsia="Times New Roman" w:cs="Times New Roman"/>
                <w:kern w:val="0"/>
                <w:lang w:bidi="si-LK"/>
              </w:rPr>
              <w:t>-2.1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6BF843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84E41">
              <w:rPr>
                <w:rFonts w:eastAsia="Times New Roman" w:cs="Times New Roman"/>
                <w:kern w:val="0"/>
                <w:lang w:bidi="si-LK"/>
              </w:rPr>
              <w:t>-2.075</w:t>
            </w:r>
          </w:p>
        </w:tc>
        <w:tc>
          <w:tcPr>
            <w:tcW w:w="9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FE5B4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84E41">
              <w:rPr>
                <w:rFonts w:eastAsia="Times New Roman" w:cs="Times New Roman"/>
                <w:kern w:val="0"/>
                <w:lang w:bidi="si-LK"/>
              </w:rPr>
              <w:t>-2.19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BE92E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84E41">
              <w:rPr>
                <w:rFonts w:eastAsia="Times New Roman" w:cs="Times New Roman"/>
                <w:kern w:val="0"/>
                <w:lang w:bidi="si-LK"/>
              </w:rPr>
              <w:t>-2.17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ED6BCB" w14:textId="77777777" w:rsidR="00FE2EFA" w:rsidRPr="00815BB6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84E41">
              <w:rPr>
                <w:rFonts w:eastAsia="Times New Roman" w:cs="Times New Roman"/>
                <w:kern w:val="0"/>
                <w:lang w:bidi="si-LK"/>
              </w:rPr>
              <w:t>-2.17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D1BAC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84E41">
              <w:rPr>
                <w:rFonts w:eastAsia="Times New Roman" w:cs="Times New Roman"/>
                <w:kern w:val="0"/>
                <w:lang w:bidi="si-LK"/>
              </w:rPr>
              <w:t>-2.17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B4F8D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84E41">
              <w:rPr>
                <w:rFonts w:eastAsia="Times New Roman" w:cs="Times New Roman"/>
                <w:kern w:val="0"/>
                <w:lang w:bidi="si-LK"/>
              </w:rPr>
              <w:t>-2.299</w:t>
            </w:r>
          </w:p>
        </w:tc>
      </w:tr>
      <w:tr w:rsidR="00FE2EFA" w:rsidRPr="0057550E" w14:paraId="27B5EF16" w14:textId="77777777" w:rsidTr="00586D26">
        <w:trPr>
          <w:trHeight w:val="101"/>
        </w:trPr>
        <w:tc>
          <w:tcPr>
            <w:tcW w:w="201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DA8E" w14:textId="77777777" w:rsidR="00FE2EFA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>Corruption</w:t>
            </w:r>
          </w:p>
          <w:p w14:paraId="520929FD" w14:textId="77777777" w:rsidR="00FE2EFA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>GDPG</w:t>
            </w:r>
          </w:p>
          <w:p w14:paraId="449CB5C9" w14:textId="77777777" w:rsidR="00FE2EFA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>ED</w:t>
            </w:r>
          </w:p>
          <w:p w14:paraId="4AF6C8EB" w14:textId="77777777" w:rsidR="00FE2EFA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>China</w:t>
            </w:r>
          </w:p>
          <w:p w14:paraId="7886C499" w14:textId="77777777" w:rsidR="00FE2EFA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>Ln GGGD</w:t>
            </w:r>
          </w:p>
          <w:p w14:paraId="65310AA1" w14:textId="77777777" w:rsidR="00FE2EFA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 w:rsidRPr="002A0005">
              <w:rPr>
                <w:rFonts w:eastAsia="Times New Roman" w:cs="Times New Roman"/>
                <w:kern w:val="0"/>
                <w:lang w:bidi="si-LK"/>
              </w:rPr>
              <w:t>GGNLB</w:t>
            </w:r>
          </w:p>
          <w:p w14:paraId="2571B5CE" w14:textId="77777777" w:rsidR="00FE2EFA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 w:rsidRPr="002A0005">
              <w:rPr>
                <w:rFonts w:eastAsia="Times New Roman" w:cs="Times New Roman"/>
                <w:kern w:val="0"/>
                <w:lang w:bidi="si-LK"/>
              </w:rPr>
              <w:t>EA</w:t>
            </w:r>
          </w:p>
          <w:p w14:paraId="16586838" w14:textId="77777777" w:rsidR="00FE2EFA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 w:rsidRPr="002A0005">
              <w:rPr>
                <w:rFonts w:eastAsia="Times New Roman" w:cs="Times New Roman"/>
                <w:kern w:val="0"/>
                <w:lang w:bidi="si-LK"/>
              </w:rPr>
              <w:t>UNSC</w:t>
            </w:r>
          </w:p>
          <w:p w14:paraId="58A2F1A7" w14:textId="77777777" w:rsidR="00FE2EFA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 w:rsidRPr="002A0005">
              <w:rPr>
                <w:rFonts w:eastAsia="Times New Roman" w:cs="Times New Roman"/>
                <w:kern w:val="0"/>
                <w:lang w:bidi="si-LK"/>
              </w:rPr>
              <w:t>Inflation</w:t>
            </w:r>
          </w:p>
          <w:p w14:paraId="7E1D6E2E" w14:textId="77777777" w:rsidR="00FE2EFA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 w:rsidRPr="002A0005">
              <w:rPr>
                <w:rFonts w:eastAsia="Times New Roman" w:cs="Times New Roman"/>
                <w:kern w:val="0"/>
                <w:lang w:bidi="si-LK"/>
              </w:rPr>
              <w:t>CAB</w:t>
            </w:r>
          </w:p>
          <w:p w14:paraId="4A18C4BC" w14:textId="77777777" w:rsidR="00FE2EFA" w:rsidRPr="0057550E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>
              <w:t>LD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403B09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01595E">
              <w:rPr>
                <w:rFonts w:eastAsia="Times New Roman" w:cs="Times New Roman"/>
                <w:kern w:val="0"/>
                <w:lang w:bidi="si-LK"/>
              </w:rPr>
              <w:t>-0.391</w:t>
            </w:r>
            <w:r w:rsidRPr="002E6D1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25A0D6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424</w:t>
            </w:r>
            <w:r w:rsidRPr="002E6D1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3898000B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046</w:t>
            </w:r>
            <w:r w:rsidRPr="002E6D1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4678B8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420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3C91F2B3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046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46189E49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C54CFD">
              <w:rPr>
                <w:rFonts w:eastAsia="Times New Roman" w:cs="Times New Roman"/>
                <w:kern w:val="0"/>
                <w:lang w:bidi="si-LK"/>
              </w:rPr>
              <w:t>0.379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7D2785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469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1161DA5B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044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7202A202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C54CFD">
              <w:rPr>
                <w:rFonts w:eastAsia="Times New Roman" w:cs="Times New Roman"/>
                <w:kern w:val="0"/>
                <w:lang w:bidi="si-LK"/>
              </w:rPr>
              <w:t>0.379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6A0E1578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236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5A886B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471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613032F5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040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111FC2CA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C54CFD">
              <w:rPr>
                <w:rFonts w:eastAsia="Times New Roman" w:cs="Times New Roman"/>
                <w:kern w:val="0"/>
                <w:lang w:bidi="si-LK"/>
              </w:rPr>
              <w:t>0.382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0A807470" w14:textId="77777777" w:rsidR="00FE2EFA" w:rsidRPr="00C54CFD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210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7CFF90E0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C54CFD">
              <w:rPr>
                <w:rFonts w:eastAsia="Times New Roman" w:cs="Times New Roman"/>
                <w:kern w:val="0"/>
                <w:lang w:bidi="si-LK"/>
              </w:rPr>
              <w:t>0.175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65D74F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475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2501EE4F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037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562002DF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C54CFD">
              <w:rPr>
                <w:rFonts w:eastAsia="Times New Roman" w:cs="Times New Roman"/>
                <w:kern w:val="0"/>
                <w:lang w:bidi="si-LK"/>
              </w:rPr>
              <w:t>0.379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251B0B5E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209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198FCD46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C54CFD">
              <w:rPr>
                <w:rFonts w:eastAsia="Times New Roman" w:cs="Times New Roman"/>
                <w:kern w:val="0"/>
                <w:lang w:bidi="si-LK"/>
              </w:rPr>
              <w:t>0.150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b</w:t>
            </w:r>
          </w:p>
          <w:p w14:paraId="3CC2ABC7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017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b</w:t>
            </w:r>
          </w:p>
        </w:tc>
        <w:tc>
          <w:tcPr>
            <w:tcW w:w="9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4D7B9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428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5314934C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037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5763A233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C54CFD">
              <w:rPr>
                <w:rFonts w:eastAsia="Times New Roman" w:cs="Times New Roman"/>
                <w:kern w:val="0"/>
                <w:lang w:bidi="si-LK"/>
              </w:rPr>
              <w:t>0.505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24526555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213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08062973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C54CFD">
              <w:rPr>
                <w:rFonts w:eastAsia="Times New Roman" w:cs="Times New Roman"/>
                <w:kern w:val="0"/>
                <w:lang w:bidi="si-LK"/>
              </w:rPr>
              <w:t>0.155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6F70E3C3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017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b</w:t>
            </w:r>
          </w:p>
          <w:p w14:paraId="58DE9883" w14:textId="77777777" w:rsidR="00FE2EFA" w:rsidRPr="0001595E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C54CFD">
              <w:rPr>
                <w:rFonts w:eastAsia="Times New Roman" w:cs="Times New Roman"/>
                <w:kern w:val="0"/>
                <w:lang w:bidi="si-LK"/>
              </w:rPr>
              <w:t>0.208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c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8DD059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424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517EE2B6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037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0BCC4E0A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C54CFD">
              <w:rPr>
                <w:rFonts w:eastAsia="Times New Roman" w:cs="Times New Roman"/>
                <w:kern w:val="0"/>
                <w:lang w:bidi="si-LK"/>
              </w:rPr>
              <w:t>0.505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37DA9B04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217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5879C9EF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C54CFD">
              <w:rPr>
                <w:rFonts w:eastAsia="Times New Roman" w:cs="Times New Roman"/>
                <w:kern w:val="0"/>
                <w:lang w:bidi="si-LK"/>
              </w:rPr>
              <w:t>0.155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5344BBBA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018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b</w:t>
            </w:r>
          </w:p>
          <w:p w14:paraId="0EE2A99D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C54CFD">
              <w:rPr>
                <w:rFonts w:eastAsia="Times New Roman" w:cs="Times New Roman"/>
                <w:kern w:val="0"/>
                <w:lang w:bidi="si-LK"/>
              </w:rPr>
              <w:t>0.206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c</w:t>
            </w:r>
          </w:p>
          <w:p w14:paraId="289193C0" w14:textId="77777777" w:rsidR="00FE2EFA" w:rsidRPr="0001595E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54CFD">
              <w:rPr>
                <w:rFonts w:eastAsia="Times New Roman" w:cs="Times New Roman"/>
                <w:kern w:val="0"/>
                <w:lang w:bidi="si-LK"/>
              </w:rPr>
              <w:t>-0.2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DEA90" w14:textId="77777777" w:rsidR="00FE2EFA" w:rsidRPr="00815BB6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15BB6">
              <w:rPr>
                <w:rFonts w:eastAsia="Times New Roman" w:cs="Times New Roman"/>
                <w:kern w:val="0"/>
                <w:lang w:bidi="si-LK"/>
              </w:rPr>
              <w:t>-0.412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237C90E6" w14:textId="77777777" w:rsidR="00FE2EFA" w:rsidRPr="00815BB6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15BB6">
              <w:rPr>
                <w:rFonts w:eastAsia="Times New Roman" w:cs="Times New Roman"/>
                <w:kern w:val="0"/>
                <w:lang w:bidi="si-LK"/>
              </w:rPr>
              <w:t>-0.037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7CCF8152" w14:textId="77777777" w:rsidR="00FE2EFA" w:rsidRPr="00815BB6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815BB6">
              <w:rPr>
                <w:rFonts w:eastAsia="Times New Roman" w:cs="Times New Roman"/>
                <w:kern w:val="0"/>
                <w:lang w:bidi="si-LK"/>
              </w:rPr>
              <w:t>0.511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3FA128B7" w14:textId="77777777" w:rsidR="00FE2EFA" w:rsidRPr="00815BB6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15BB6">
              <w:rPr>
                <w:rFonts w:eastAsia="Times New Roman" w:cs="Times New Roman"/>
                <w:kern w:val="0"/>
                <w:lang w:bidi="si-LK"/>
              </w:rPr>
              <w:t>-0.214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24A3CD1F" w14:textId="77777777" w:rsidR="00FE2EFA" w:rsidRPr="00815BB6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815BB6">
              <w:rPr>
                <w:rFonts w:eastAsia="Times New Roman" w:cs="Times New Roman"/>
                <w:kern w:val="0"/>
                <w:lang w:bidi="si-LK"/>
              </w:rPr>
              <w:t>0.146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b</w:t>
            </w:r>
          </w:p>
          <w:p w14:paraId="3B00F388" w14:textId="77777777" w:rsidR="00FE2EFA" w:rsidRPr="00815BB6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15BB6">
              <w:rPr>
                <w:rFonts w:eastAsia="Times New Roman" w:cs="Times New Roman"/>
                <w:kern w:val="0"/>
                <w:lang w:bidi="si-LK"/>
              </w:rPr>
              <w:t>-0.018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b</w:t>
            </w:r>
          </w:p>
          <w:p w14:paraId="2E8B7702" w14:textId="77777777" w:rsidR="00FE2EFA" w:rsidRPr="00815BB6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815BB6">
              <w:rPr>
                <w:rFonts w:eastAsia="Times New Roman" w:cs="Times New Roman"/>
                <w:kern w:val="0"/>
                <w:lang w:bidi="si-LK"/>
              </w:rPr>
              <w:t>0.217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c</w:t>
            </w:r>
          </w:p>
          <w:p w14:paraId="37614FF5" w14:textId="77777777" w:rsidR="00FE2EFA" w:rsidRPr="00815BB6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15BB6">
              <w:rPr>
                <w:rFonts w:eastAsia="Times New Roman" w:cs="Times New Roman"/>
                <w:kern w:val="0"/>
                <w:lang w:bidi="si-LK"/>
              </w:rPr>
              <w:t>-0.205</w:t>
            </w:r>
          </w:p>
          <w:p w14:paraId="2B4547BE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815BB6">
              <w:rPr>
                <w:rFonts w:eastAsia="Times New Roman" w:cs="Times New Roman"/>
                <w:kern w:val="0"/>
                <w:lang w:bidi="si-LK"/>
              </w:rPr>
              <w:t>0.0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E006B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A74A5">
              <w:rPr>
                <w:rFonts w:eastAsia="Times New Roman" w:cs="Times New Roman"/>
                <w:kern w:val="0"/>
                <w:lang w:bidi="si-LK"/>
              </w:rPr>
              <w:t>-0.410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2EC2CBC9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A74A5">
              <w:rPr>
                <w:rFonts w:eastAsia="Times New Roman" w:cs="Times New Roman"/>
                <w:kern w:val="0"/>
                <w:lang w:bidi="si-LK"/>
              </w:rPr>
              <w:t>-0.037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0210995E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8A74A5">
              <w:rPr>
                <w:rFonts w:eastAsia="Times New Roman" w:cs="Times New Roman"/>
                <w:kern w:val="0"/>
                <w:lang w:bidi="si-LK"/>
              </w:rPr>
              <w:t>0.499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51D8593B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A74A5">
              <w:rPr>
                <w:rFonts w:eastAsia="Times New Roman" w:cs="Times New Roman"/>
                <w:kern w:val="0"/>
                <w:lang w:bidi="si-LK"/>
              </w:rPr>
              <w:t>-0.214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73E3FB1C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 </w:t>
            </w:r>
            <w:r w:rsidRPr="008A74A5">
              <w:rPr>
                <w:rFonts w:eastAsia="Times New Roman" w:cs="Times New Roman"/>
                <w:kern w:val="0"/>
                <w:lang w:bidi="si-LK"/>
              </w:rPr>
              <w:t>0.146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b</w:t>
            </w:r>
          </w:p>
          <w:p w14:paraId="0C254761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A74A5">
              <w:rPr>
                <w:rFonts w:eastAsia="Times New Roman" w:cs="Times New Roman"/>
                <w:kern w:val="0"/>
                <w:lang w:bidi="si-LK"/>
              </w:rPr>
              <w:t>-0.016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b</w:t>
            </w:r>
          </w:p>
          <w:p w14:paraId="0D2FFE6D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 </w:t>
            </w:r>
            <w:r w:rsidRPr="008A74A5">
              <w:rPr>
                <w:rFonts w:eastAsia="Times New Roman" w:cs="Times New Roman"/>
                <w:kern w:val="0"/>
                <w:lang w:bidi="si-LK"/>
              </w:rPr>
              <w:t>0.211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c</w:t>
            </w:r>
          </w:p>
          <w:p w14:paraId="05405931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A74A5">
              <w:rPr>
                <w:rFonts w:eastAsia="Times New Roman" w:cs="Times New Roman"/>
                <w:kern w:val="0"/>
                <w:lang w:bidi="si-LK"/>
              </w:rPr>
              <w:t>-0.200</w:t>
            </w:r>
          </w:p>
          <w:p w14:paraId="10AA6C1E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8A74A5">
              <w:rPr>
                <w:rFonts w:eastAsia="Times New Roman" w:cs="Times New Roman"/>
                <w:kern w:val="0"/>
                <w:lang w:bidi="si-LK"/>
              </w:rPr>
              <w:t>0.003</w:t>
            </w:r>
          </w:p>
          <w:p w14:paraId="75028107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A74A5">
              <w:rPr>
                <w:rFonts w:eastAsia="Times New Roman" w:cs="Times New Roman"/>
                <w:kern w:val="0"/>
                <w:lang w:bidi="si-LK"/>
              </w:rPr>
              <w:t>-0.0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CEA57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A74A5">
              <w:rPr>
                <w:rFonts w:eastAsia="Times New Roman" w:cs="Times New Roman"/>
                <w:kern w:val="0"/>
                <w:lang w:bidi="si-LK"/>
              </w:rPr>
              <w:t>-0.441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7C571518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A74A5">
              <w:rPr>
                <w:rFonts w:eastAsia="Times New Roman" w:cs="Times New Roman"/>
                <w:kern w:val="0"/>
                <w:lang w:bidi="si-LK"/>
              </w:rPr>
              <w:t>-0.037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33D145E9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8A74A5">
              <w:rPr>
                <w:rFonts w:eastAsia="Times New Roman" w:cs="Times New Roman"/>
                <w:kern w:val="0"/>
                <w:lang w:bidi="si-LK"/>
              </w:rPr>
              <w:t>0.598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7E73CFC9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A74A5">
              <w:rPr>
                <w:rFonts w:eastAsia="Times New Roman" w:cs="Times New Roman"/>
                <w:kern w:val="0"/>
                <w:lang w:bidi="si-LK"/>
              </w:rPr>
              <w:t>-0.212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a</w:t>
            </w:r>
          </w:p>
          <w:p w14:paraId="3BF7518C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8A74A5">
              <w:rPr>
                <w:rFonts w:eastAsia="Times New Roman" w:cs="Times New Roman"/>
                <w:kern w:val="0"/>
                <w:lang w:bidi="si-LK"/>
              </w:rPr>
              <w:t>0.150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b</w:t>
            </w:r>
          </w:p>
          <w:p w14:paraId="1A0047B2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A74A5">
              <w:rPr>
                <w:rFonts w:eastAsia="Times New Roman" w:cs="Times New Roman"/>
                <w:kern w:val="0"/>
                <w:lang w:bidi="si-LK"/>
              </w:rPr>
              <w:t>-0.016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b</w:t>
            </w:r>
          </w:p>
          <w:p w14:paraId="17CB375B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8A74A5">
              <w:rPr>
                <w:rFonts w:eastAsia="Times New Roman" w:cs="Times New Roman"/>
                <w:kern w:val="0"/>
                <w:lang w:bidi="si-LK"/>
              </w:rPr>
              <w:t>0.290</w:t>
            </w:r>
            <w:r w:rsidRPr="00BA6562">
              <w:rPr>
                <w:rFonts w:eastAsia="Times New Roman" w:cs="Times New Roman"/>
                <w:kern w:val="0"/>
                <w:vertAlign w:val="superscript"/>
                <w:lang w:bidi="si-LK"/>
              </w:rPr>
              <w:t>c</w:t>
            </w:r>
          </w:p>
          <w:p w14:paraId="6A1760AB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A74A5">
              <w:rPr>
                <w:rFonts w:eastAsia="Times New Roman" w:cs="Times New Roman"/>
                <w:kern w:val="0"/>
                <w:lang w:bidi="si-LK"/>
              </w:rPr>
              <w:t>-0.202</w:t>
            </w:r>
          </w:p>
          <w:p w14:paraId="1DE46C52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8A74A5">
              <w:rPr>
                <w:rFonts w:eastAsia="Times New Roman" w:cs="Times New Roman"/>
                <w:kern w:val="0"/>
                <w:lang w:bidi="si-LK"/>
              </w:rPr>
              <w:t>0.003</w:t>
            </w:r>
          </w:p>
          <w:p w14:paraId="5F1C445A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8A74A5">
              <w:rPr>
                <w:rFonts w:eastAsia="Times New Roman" w:cs="Times New Roman"/>
                <w:kern w:val="0"/>
                <w:lang w:bidi="si-LK"/>
              </w:rPr>
              <w:t>-0.004</w:t>
            </w:r>
          </w:p>
          <w:p w14:paraId="5A77243C" w14:textId="77777777" w:rsidR="00FE2EFA" w:rsidRPr="008A74A5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rPr>
                <w:rFonts w:eastAsia="Times New Roman" w:cs="Times New Roman"/>
                <w:kern w:val="0"/>
                <w:lang w:bidi="si-LK"/>
              </w:rPr>
              <w:t xml:space="preserve"> </w:t>
            </w:r>
            <w:r w:rsidRPr="008A74A5">
              <w:rPr>
                <w:rFonts w:eastAsia="Times New Roman" w:cs="Times New Roman"/>
                <w:kern w:val="0"/>
                <w:lang w:bidi="si-LK"/>
              </w:rPr>
              <w:t>0.197</w:t>
            </w:r>
          </w:p>
        </w:tc>
      </w:tr>
      <w:tr w:rsidR="00FE2EFA" w:rsidRPr="0057550E" w14:paraId="0E1DA4FB" w14:textId="77777777" w:rsidTr="00586D26">
        <w:trPr>
          <w:trHeight w:val="297"/>
        </w:trPr>
        <w:tc>
          <w:tcPr>
            <w:tcW w:w="201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D7F1" w14:textId="77777777" w:rsidR="00FE2EFA" w:rsidRPr="0057550E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 w:rsidRPr="0057550E">
              <w:rPr>
                <w:rFonts w:eastAsia="Times New Roman" w:cs="Times New Roman"/>
                <w:kern w:val="0"/>
                <w:lang w:bidi="si-LK"/>
              </w:rPr>
              <w:t>lnsig</w:t>
            </w:r>
            <w:r w:rsidRPr="0057550E">
              <w:rPr>
                <w:rFonts w:eastAsia="Times New Roman" w:cs="Times New Roman"/>
                <w:kern w:val="0"/>
                <w:vertAlign w:val="superscript"/>
                <w:lang w:bidi="si-LK"/>
              </w:rPr>
              <w:t>2</w:t>
            </w:r>
            <w:r w:rsidRPr="0057550E">
              <w:rPr>
                <w:rFonts w:eastAsia="Times New Roman" w:cs="Times New Roman"/>
                <w:kern w:val="0"/>
                <w:lang w:bidi="si-LK"/>
              </w:rPr>
              <w:t>u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E5EDD4" w14:textId="77777777" w:rsidR="00FE2EFA" w:rsidRPr="005D7811" w:rsidRDefault="00FE2EFA" w:rsidP="00586D26">
            <w:pPr>
              <w:spacing w:after="0" w:line="240" w:lineRule="auto"/>
              <w:jc w:val="center"/>
            </w:pPr>
            <w:r w:rsidRPr="00E854EF">
              <w:t>-1.35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E1971D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E854EF">
              <w:t>-1.2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6EF6BE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E854EF">
              <w:t>-1.4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FCD49A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E854EF">
              <w:t>-1.2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750245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E854EF">
              <w:t>-1.3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E4E13E" w14:textId="77777777" w:rsidR="00FE2EFA" w:rsidRPr="0057550E" w:rsidRDefault="00FE2EFA" w:rsidP="00586D26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E854EF">
              <w:t>-1.32</w:t>
            </w:r>
          </w:p>
        </w:tc>
        <w:tc>
          <w:tcPr>
            <w:tcW w:w="9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1C8A2" w14:textId="77777777" w:rsidR="00FE2EFA" w:rsidRPr="00E854EF" w:rsidRDefault="00FE2EFA" w:rsidP="00586D26">
            <w:pPr>
              <w:spacing w:after="0" w:line="240" w:lineRule="auto"/>
              <w:ind w:left="0" w:firstLine="0"/>
              <w:jc w:val="center"/>
            </w:pPr>
            <w:r w:rsidRPr="00C54CFD">
              <w:t>-1.3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AE923" w14:textId="77777777" w:rsidR="00FE2EFA" w:rsidRPr="00E854EF" w:rsidRDefault="00FE2EFA" w:rsidP="00586D26">
            <w:pPr>
              <w:spacing w:after="0" w:line="240" w:lineRule="auto"/>
              <w:ind w:left="0" w:firstLine="0"/>
              <w:jc w:val="center"/>
            </w:pPr>
            <w:r w:rsidRPr="00C54CFD">
              <w:t>-1.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EA7F9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</w:pPr>
            <w:r w:rsidRPr="00815BB6">
              <w:t>-1.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EE781" w14:textId="77777777" w:rsidR="00FE2EFA" w:rsidRPr="00C54CFD" w:rsidRDefault="00FE2EFA" w:rsidP="00586D26">
            <w:pPr>
              <w:spacing w:after="0" w:line="240" w:lineRule="auto"/>
              <w:ind w:left="0" w:firstLine="0"/>
              <w:jc w:val="center"/>
            </w:pPr>
            <w:r w:rsidRPr="008A74A5">
              <w:t>-1.3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416DA" w14:textId="77777777" w:rsidR="00FE2EFA" w:rsidRPr="008A74A5" w:rsidRDefault="00FE2EFA" w:rsidP="00586D26">
            <w:pPr>
              <w:spacing w:after="0" w:line="240" w:lineRule="auto"/>
              <w:ind w:left="0" w:firstLine="0"/>
            </w:pPr>
            <w:r>
              <w:t xml:space="preserve">  </w:t>
            </w:r>
            <w:r w:rsidRPr="008A74A5">
              <w:t>-1.36</w:t>
            </w:r>
          </w:p>
        </w:tc>
      </w:tr>
      <w:tr w:rsidR="00FE2EFA" w:rsidRPr="0057550E" w14:paraId="44936C64" w14:textId="77777777" w:rsidTr="00586D26">
        <w:trPr>
          <w:trHeight w:val="297"/>
        </w:trPr>
        <w:tc>
          <w:tcPr>
            <w:tcW w:w="201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E75C" w14:textId="77777777" w:rsidR="00FE2EFA" w:rsidRPr="0057550E" w:rsidRDefault="00FE2EFA" w:rsidP="00586D26">
            <w:pPr>
              <w:spacing w:after="0" w:line="240" w:lineRule="auto"/>
              <w:ind w:left="0" w:firstLine="0"/>
              <w:rPr>
                <w:rFonts w:eastAsia="Times New Roman" w:cs="Times New Roman"/>
                <w:kern w:val="0"/>
                <w:lang w:bidi="si-LK"/>
              </w:rPr>
            </w:pPr>
            <w:r w:rsidRPr="0057550E">
              <w:rPr>
                <w:rFonts w:eastAsia="Times New Roman" w:cs="Times New Roman"/>
                <w:kern w:val="0"/>
                <w:lang w:bidi="si-LK"/>
              </w:rPr>
              <w:t>Wald chi</w:t>
            </w:r>
            <w:r w:rsidRPr="0057550E">
              <w:rPr>
                <w:rFonts w:eastAsia="Times New Roman" w:cs="Times New Roman"/>
                <w:kern w:val="0"/>
                <w:vertAlign w:val="superscript"/>
                <w:lang w:bidi="si-LK"/>
              </w:rPr>
              <w:t>2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E7469" w14:textId="77777777" w:rsidR="00FE2EFA" w:rsidRPr="001D5A98" w:rsidRDefault="00FE2EFA" w:rsidP="00586D26">
            <w:pPr>
              <w:spacing w:after="0" w:line="240" w:lineRule="auto"/>
              <w:jc w:val="center"/>
            </w:pPr>
            <w:r>
              <w:t>44.3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4BEA0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>
              <w:t>92.8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20232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t>111.3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B44F5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t>116.8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12A2C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t>125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B922E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t>126.45</w:t>
            </w:r>
          </w:p>
        </w:tc>
        <w:tc>
          <w:tcPr>
            <w:tcW w:w="9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F3D164" w14:textId="77777777" w:rsidR="00FE2EFA" w:rsidRDefault="00FE2EFA" w:rsidP="00586D26">
            <w:pPr>
              <w:spacing w:after="0" w:line="240" w:lineRule="auto"/>
              <w:jc w:val="center"/>
            </w:pPr>
            <w:r w:rsidRPr="002E6D12">
              <w:t>129.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B4CBA2" w14:textId="77777777" w:rsidR="00FE2EFA" w:rsidRDefault="00FE2EFA" w:rsidP="00586D26">
            <w:pPr>
              <w:spacing w:after="0" w:line="240" w:lineRule="auto"/>
              <w:jc w:val="center"/>
            </w:pPr>
            <w:r w:rsidRPr="002E6D12">
              <w:t>130.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4EBAE" w14:textId="77777777" w:rsidR="00FE2EFA" w:rsidRDefault="00FE2EFA" w:rsidP="00586D26">
            <w:pPr>
              <w:spacing w:after="0" w:line="240" w:lineRule="auto"/>
              <w:jc w:val="center"/>
            </w:pPr>
            <w:r w:rsidRPr="002E6D12">
              <w:t>81.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2465B" w14:textId="77777777" w:rsidR="00FE2EFA" w:rsidRDefault="00FE2EFA" w:rsidP="00586D26">
            <w:pPr>
              <w:spacing w:after="0" w:line="240" w:lineRule="auto"/>
              <w:jc w:val="center"/>
            </w:pPr>
            <w:r w:rsidRPr="002E6D12">
              <w:t>132.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1EA39" w14:textId="77777777" w:rsidR="00FE2EFA" w:rsidRDefault="00FE2EFA" w:rsidP="00586D26">
            <w:pPr>
              <w:spacing w:after="0" w:line="240" w:lineRule="auto"/>
              <w:jc w:val="center"/>
            </w:pPr>
            <w:r w:rsidRPr="002E6D12">
              <w:t>132.61</w:t>
            </w:r>
          </w:p>
        </w:tc>
      </w:tr>
      <w:tr w:rsidR="00FE2EFA" w:rsidRPr="0057550E" w14:paraId="061E03A5" w14:textId="77777777" w:rsidTr="00586D26">
        <w:trPr>
          <w:trHeight w:val="297"/>
        </w:trPr>
        <w:tc>
          <w:tcPr>
            <w:tcW w:w="201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1071" w14:textId="77777777" w:rsidR="00FE2EFA" w:rsidRPr="0057550E" w:rsidRDefault="00FE2EFA" w:rsidP="00586D26">
            <w:pPr>
              <w:spacing w:after="0" w:line="240" w:lineRule="auto"/>
              <w:rPr>
                <w:rFonts w:eastAsia="Times New Roman" w:cs="Times New Roman"/>
                <w:kern w:val="0"/>
                <w:lang w:bidi="si-LK"/>
              </w:rPr>
            </w:pPr>
            <w:r w:rsidRPr="0057550E">
              <w:rPr>
                <w:rFonts w:eastAsia="Times New Roman" w:cs="Times New Roman"/>
                <w:kern w:val="0"/>
                <w:lang w:bidi="si-LK"/>
              </w:rPr>
              <w:t>Log-likelihood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2DB044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74711">
              <w:t>-1145.6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D00C26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74711">
              <w:t>-1118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6EF9C7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74711">
              <w:t>-1108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711764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74711">
              <w:t>-1103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9B37D5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74711">
              <w:t>-1099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B9E4C8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 w:rsidRPr="00C74711">
              <w:t>-1096.6</w:t>
            </w:r>
          </w:p>
        </w:tc>
        <w:tc>
          <w:tcPr>
            <w:tcW w:w="9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8AB6FA" w14:textId="77777777" w:rsidR="00FE2EFA" w:rsidRPr="00C74711" w:rsidRDefault="00FE2EFA" w:rsidP="00586D26">
            <w:pPr>
              <w:spacing w:after="0" w:line="240" w:lineRule="auto"/>
              <w:jc w:val="center"/>
            </w:pPr>
            <w:r w:rsidRPr="00C54CFD">
              <w:t>-1095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A8B6F" w14:textId="77777777" w:rsidR="00FE2EFA" w:rsidRPr="00C74711" w:rsidRDefault="00FE2EFA" w:rsidP="00586D26">
            <w:pPr>
              <w:spacing w:after="0" w:line="240" w:lineRule="auto"/>
              <w:jc w:val="center"/>
            </w:pPr>
            <w:r w:rsidRPr="00C54CFD">
              <w:t>-1094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3E97C" w14:textId="77777777" w:rsidR="00FE2EFA" w:rsidRPr="00C54CFD" w:rsidRDefault="00FE2EFA" w:rsidP="00586D26">
            <w:pPr>
              <w:spacing w:after="0" w:line="240" w:lineRule="auto"/>
              <w:jc w:val="center"/>
            </w:pPr>
            <w:r w:rsidRPr="00815BB6">
              <w:t>-1093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80EA73" w14:textId="77777777" w:rsidR="00FE2EFA" w:rsidRPr="00C54CFD" w:rsidRDefault="00FE2EFA" w:rsidP="00586D26">
            <w:pPr>
              <w:spacing w:after="0" w:line="240" w:lineRule="auto"/>
              <w:jc w:val="center"/>
            </w:pPr>
            <w:r w:rsidRPr="008A74A5">
              <w:t>-1092.</w:t>
            </w:r>
            <w: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F24A8" w14:textId="77777777" w:rsidR="00FE2EFA" w:rsidRPr="008A74A5" w:rsidRDefault="00FE2EFA" w:rsidP="00586D26">
            <w:pPr>
              <w:spacing w:after="0" w:line="240" w:lineRule="auto"/>
              <w:jc w:val="center"/>
            </w:pPr>
            <w:r w:rsidRPr="008A74A5">
              <w:t>-1092.</w:t>
            </w:r>
            <w:r>
              <w:t>3</w:t>
            </w:r>
          </w:p>
        </w:tc>
      </w:tr>
      <w:tr w:rsidR="00FE2EFA" w:rsidRPr="0057550E" w14:paraId="240FB0C8" w14:textId="77777777" w:rsidTr="00586D26">
        <w:trPr>
          <w:trHeight w:val="76"/>
        </w:trPr>
        <w:tc>
          <w:tcPr>
            <w:tcW w:w="201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96C6" w14:textId="77777777" w:rsidR="00FE2EFA" w:rsidRPr="0057550E" w:rsidRDefault="00FE2EFA" w:rsidP="00586D26">
            <w:pPr>
              <w:spacing w:after="0" w:line="240" w:lineRule="auto"/>
              <w:rPr>
                <w:rFonts w:eastAsia="Times New Roman" w:cs="Times New Roman"/>
                <w:kern w:val="0"/>
                <w:lang w:bidi="si-LK"/>
              </w:rPr>
            </w:pPr>
            <w:r w:rsidRPr="0057550E">
              <w:rPr>
                <w:rFonts w:eastAsia="Times New Roman" w:cs="Times New Roman"/>
                <w:kern w:val="0"/>
                <w:lang w:bidi="si-LK"/>
              </w:rPr>
              <w:t>LR test chibar</w:t>
            </w:r>
            <w:r w:rsidRPr="0057550E">
              <w:rPr>
                <w:rFonts w:eastAsia="Times New Roman" w:cs="Times New Roman"/>
                <w:kern w:val="0"/>
                <w:vertAlign w:val="superscript"/>
                <w:lang w:bidi="si-LK"/>
              </w:rPr>
              <w:t>2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B0EDC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t>95.09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DB1A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>
              <w:t>102.8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2B5E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>
              <w:t>81.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39475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>
              <w:t>89.9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32824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t>85.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7CC89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t>86.54</w:t>
            </w:r>
          </w:p>
        </w:tc>
        <w:tc>
          <w:tcPr>
            <w:tcW w:w="9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E8D59" w14:textId="77777777" w:rsidR="00FE2EFA" w:rsidRDefault="00FE2EFA" w:rsidP="00586D26">
            <w:pPr>
              <w:spacing w:after="0" w:line="240" w:lineRule="auto"/>
              <w:jc w:val="center"/>
            </w:pPr>
            <w:r w:rsidRPr="002E6D12">
              <w:t>80.2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714030" w14:textId="77777777" w:rsidR="00FE2EFA" w:rsidRDefault="00FE2EFA" w:rsidP="00586D26">
            <w:pPr>
              <w:spacing w:after="0" w:line="240" w:lineRule="auto"/>
              <w:jc w:val="center"/>
            </w:pPr>
            <w:r w:rsidRPr="002E6D12">
              <w:t>80.7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B83565" w14:textId="77777777" w:rsidR="00FE2EFA" w:rsidRDefault="00FE2EFA" w:rsidP="00586D26">
            <w:pPr>
              <w:spacing w:after="0" w:line="240" w:lineRule="auto"/>
              <w:jc w:val="center"/>
            </w:pPr>
            <w:r w:rsidRPr="002E6D12">
              <w:t>81.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55A3A" w14:textId="77777777" w:rsidR="00FE2EFA" w:rsidRDefault="00FE2EFA" w:rsidP="00586D26">
            <w:pPr>
              <w:spacing w:after="0" w:line="240" w:lineRule="auto"/>
              <w:jc w:val="center"/>
            </w:pPr>
            <w:r w:rsidRPr="002E6D12">
              <w:t>78.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34A8D" w14:textId="77777777" w:rsidR="00FE2EFA" w:rsidRDefault="00FE2EFA" w:rsidP="00586D26">
            <w:pPr>
              <w:spacing w:after="0" w:line="240" w:lineRule="auto"/>
              <w:jc w:val="center"/>
            </w:pPr>
            <w:r w:rsidRPr="002E6D12">
              <w:t>79.05</w:t>
            </w:r>
          </w:p>
        </w:tc>
      </w:tr>
      <w:tr w:rsidR="00FE2EFA" w:rsidRPr="00CE281C" w14:paraId="35EC6853" w14:textId="77777777" w:rsidTr="00586D26">
        <w:trPr>
          <w:trHeight w:val="297"/>
        </w:trPr>
        <w:tc>
          <w:tcPr>
            <w:tcW w:w="20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ACEB" w14:textId="77777777" w:rsidR="00FE2EFA" w:rsidRPr="0057550E" w:rsidRDefault="00FE2EFA" w:rsidP="00586D26">
            <w:pPr>
              <w:spacing w:after="0" w:line="240" w:lineRule="auto"/>
              <w:rPr>
                <w:rFonts w:eastAsia="Times New Roman" w:cs="Times New Roman"/>
                <w:kern w:val="0"/>
                <w:lang w:bidi="si-LK"/>
              </w:rPr>
            </w:pPr>
            <w:r w:rsidRPr="0057550E">
              <w:rPr>
                <w:rFonts w:eastAsia="Times New Roman" w:cs="Times New Roman"/>
                <w:kern w:val="0"/>
                <w:lang w:bidi="si-LK"/>
              </w:rPr>
              <w:t xml:space="preserve">No of </w:t>
            </w:r>
            <w:proofErr w:type="spellStart"/>
            <w:r w:rsidRPr="0057550E">
              <w:rPr>
                <w:rFonts w:eastAsia="Times New Roman" w:cs="Times New Roman"/>
                <w:kern w:val="0"/>
                <w:lang w:bidi="si-LK"/>
              </w:rPr>
              <w:t>Obs</w:t>
            </w:r>
            <w:proofErr w:type="spellEnd"/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F790F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t>3,680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E514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>
              <w:t>3,6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05AF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>
              <w:t>3,68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EE71D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>
              <w:t>3,68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50387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>
              <w:t>3,6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50A2B" w14:textId="77777777" w:rsidR="00FE2EFA" w:rsidRPr="0057550E" w:rsidRDefault="00FE2EFA" w:rsidP="00586D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si-LK"/>
              </w:rPr>
            </w:pPr>
            <w:r>
              <w:t>3,680</w:t>
            </w:r>
          </w:p>
        </w:tc>
        <w:tc>
          <w:tcPr>
            <w:tcW w:w="9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3C8F9" w14:textId="77777777" w:rsidR="00FE2EFA" w:rsidRDefault="00FE2EFA" w:rsidP="00586D26">
            <w:pPr>
              <w:spacing w:after="0" w:line="240" w:lineRule="auto"/>
              <w:jc w:val="center"/>
            </w:pPr>
            <w:r>
              <w:t>3,6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1B886" w14:textId="77777777" w:rsidR="00FE2EFA" w:rsidRDefault="00FE2EFA" w:rsidP="00586D26">
            <w:pPr>
              <w:spacing w:after="0" w:line="240" w:lineRule="auto"/>
              <w:jc w:val="center"/>
            </w:pPr>
            <w:r>
              <w:t>3,6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0C2C3" w14:textId="77777777" w:rsidR="00FE2EFA" w:rsidRDefault="00FE2EFA" w:rsidP="00586D26">
            <w:pPr>
              <w:spacing w:after="0" w:line="240" w:lineRule="auto"/>
              <w:jc w:val="center"/>
            </w:pPr>
            <w:r>
              <w:t>3,6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C9872" w14:textId="77777777" w:rsidR="00FE2EFA" w:rsidRDefault="00FE2EFA" w:rsidP="00586D26">
            <w:pPr>
              <w:spacing w:after="0" w:line="240" w:lineRule="auto"/>
              <w:jc w:val="center"/>
            </w:pPr>
            <w:r>
              <w:t>3,6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10C94" w14:textId="77777777" w:rsidR="00FE2EFA" w:rsidRDefault="00FE2EFA" w:rsidP="00586D26">
            <w:pPr>
              <w:spacing w:after="0" w:line="240" w:lineRule="auto"/>
              <w:jc w:val="center"/>
            </w:pPr>
            <w:r>
              <w:t>3,680</w:t>
            </w:r>
          </w:p>
        </w:tc>
      </w:tr>
    </w:tbl>
    <w:p w14:paraId="2DEA14B5" w14:textId="4AE68D81" w:rsidR="00CE281C" w:rsidRDefault="00FE2EFA" w:rsidP="00CE281C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Ref158425377"/>
      <w:bookmarkStart w:id="1" w:name="_Hlk158424901"/>
      <w:r>
        <w:rPr>
          <w:b/>
          <w:bCs/>
          <w:i w:val="0"/>
          <w:iCs w:val="0"/>
          <w:color w:val="000000" w:themeColor="text1"/>
          <w:sz w:val="24"/>
          <w:szCs w:val="24"/>
        </w:rPr>
        <w:t>S3</w:t>
      </w:r>
      <w:bookmarkEnd w:id="0"/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ppendix</w:t>
      </w:r>
      <w:r w:rsidRPr="007639D5">
        <w:rPr>
          <w:b/>
          <w:bCs/>
          <w:i w:val="0"/>
          <w:iCs w:val="0"/>
          <w:color w:val="000000" w:themeColor="text1"/>
          <w:sz w:val="24"/>
          <w:szCs w:val="24"/>
        </w:rPr>
        <w:t>: Panel probit estimated results and marginal effect in percentage.</w:t>
      </w:r>
      <w:bookmarkEnd w:id="1"/>
    </w:p>
    <w:p w14:paraId="6C69A161" w14:textId="77777777" w:rsidR="00CE281C" w:rsidRPr="00CE281C" w:rsidRDefault="00CE281C" w:rsidP="00CE281C"/>
    <w:p w14:paraId="648417E9" w14:textId="2D22DFA2" w:rsidR="00CE281C" w:rsidRPr="00C9234D" w:rsidRDefault="00CE281C" w:rsidP="00CE281C">
      <w:pPr>
        <w:spacing w:line="360" w:lineRule="auto"/>
        <w:ind w:left="0" w:firstLine="0"/>
        <w:jc w:val="both"/>
        <w:rPr>
          <w:rFonts w:eastAsia="Times New Roman" w:cs="Times New Roman"/>
          <w:kern w:val="0"/>
          <w:lang w:bidi="si-LK"/>
        </w:rPr>
      </w:pPr>
      <w:r w:rsidRPr="00C9234D">
        <w:rPr>
          <w:rFonts w:eastAsiaTheme="minorHAnsi" w:cs="Times New Roman"/>
          <w:color w:val="auto"/>
          <w:kern w:val="2"/>
        </w:rPr>
        <w:t>Note: The coefficients presented above represent marginal effect with the significant levels as follows, a significant at 1%, b at 5%, and c significant 10% significance level</w:t>
      </w:r>
      <w:r w:rsidRPr="00C9234D">
        <w:rPr>
          <w:rFonts w:eastAsia="Times New Roman" w:cs="Times New Roman"/>
          <w:kern w:val="0"/>
          <w:lang w:bidi="si-LK"/>
        </w:rPr>
        <w:t>.</w:t>
      </w:r>
    </w:p>
    <w:p w14:paraId="4DA14934" w14:textId="77777777" w:rsidR="00C2250F" w:rsidRDefault="00C2250F"/>
    <w:sectPr w:rsidR="00C2250F" w:rsidSect="00D331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FA"/>
    <w:rsid w:val="000037D8"/>
    <w:rsid w:val="000258E4"/>
    <w:rsid w:val="001D1CD1"/>
    <w:rsid w:val="001E4117"/>
    <w:rsid w:val="001F4117"/>
    <w:rsid w:val="0036367B"/>
    <w:rsid w:val="00390F91"/>
    <w:rsid w:val="006D2CEC"/>
    <w:rsid w:val="007B286A"/>
    <w:rsid w:val="008818AA"/>
    <w:rsid w:val="00885E93"/>
    <w:rsid w:val="00886C8E"/>
    <w:rsid w:val="00A94363"/>
    <w:rsid w:val="00B1215A"/>
    <w:rsid w:val="00B56D80"/>
    <w:rsid w:val="00C2250F"/>
    <w:rsid w:val="00C87C80"/>
    <w:rsid w:val="00CE281C"/>
    <w:rsid w:val="00D33155"/>
    <w:rsid w:val="00DC4F3D"/>
    <w:rsid w:val="00DD7353"/>
    <w:rsid w:val="00E42590"/>
    <w:rsid w:val="00EA096F"/>
    <w:rsid w:val="00EF0F9D"/>
    <w:rsid w:val="00F47778"/>
    <w:rsid w:val="00F61050"/>
    <w:rsid w:val="00FE2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F0E2D"/>
  <w15:chartTrackingRefBased/>
  <w15:docId w15:val="{B1B9795D-E88D-4B1D-A155-AE8B4C133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EFA"/>
    <w:pPr>
      <w:suppressAutoHyphens/>
      <w:autoSpaceDN w:val="0"/>
      <w:spacing w:after="12" w:line="276" w:lineRule="auto"/>
      <w:ind w:left="10" w:hanging="10"/>
    </w:pPr>
    <w:rPr>
      <w:rFonts w:ascii="Times New Roman" w:eastAsia="Calibri" w:hAnsi="Times New Roman" w:cs="Calibri"/>
      <w:color w:val="000000"/>
      <w:kern w:val="3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E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E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E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E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E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E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E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E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E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EF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EF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EF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EF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EF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EF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EF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EF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EF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E2E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EF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EFA"/>
    <w:pPr>
      <w:numPr>
        <w:ilvl w:val="1"/>
      </w:numPr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EF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E2E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EF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E2E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E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EF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E2EF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E2EF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20522506</dc:creator>
  <cp:keywords/>
  <dc:description/>
  <cp:lastModifiedBy>HR - Crab Corp</cp:lastModifiedBy>
  <cp:revision>2</cp:revision>
  <dcterms:created xsi:type="dcterms:W3CDTF">2024-05-05T16:05:00Z</dcterms:created>
  <dcterms:modified xsi:type="dcterms:W3CDTF">2024-05-06T14:12:00Z</dcterms:modified>
</cp:coreProperties>
</file>